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C06C3" w14:textId="4E209D01" w:rsidR="003A6429" w:rsidRPr="00C755C2" w:rsidRDefault="009133E3" w:rsidP="00C755C2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9133E3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 xml:space="preserve">Online Resource </w:t>
      </w:r>
      <w:r w:rsidR="00FC6A3E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>8</w:t>
      </w:r>
      <w:r w:rsidR="003A6429" w:rsidRPr="00B33106">
        <w:rPr>
          <w:rFonts w:ascii="Times New Roman" w:hAnsi="Times New Roman" w:cs="Times New Roman"/>
          <w:b/>
          <w:bCs/>
          <w:color w:val="0099CC"/>
          <w:sz w:val="20"/>
          <w:szCs w:val="20"/>
          <w:lang w:val="en-US"/>
        </w:rPr>
        <w:t>.</w:t>
      </w:r>
      <w:r w:rsidR="003A6429" w:rsidRPr="00B33106">
        <w:rPr>
          <w:rFonts w:ascii="Times New Roman" w:hAnsi="Times New Roman" w:cs="Times New Roman"/>
          <w:color w:val="0099CC"/>
          <w:sz w:val="20"/>
          <w:szCs w:val="20"/>
          <w:lang w:val="en-US"/>
        </w:rPr>
        <w:t xml:space="preserve"> </w:t>
      </w:r>
      <w:r w:rsidR="008D41D3" w:rsidRPr="008D41D3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A6429" w:rsidRPr="00C755C2">
        <w:rPr>
          <w:rFonts w:ascii="Arial" w:hAnsi="Arial" w:cs="Arial"/>
          <w:sz w:val="20"/>
          <w:szCs w:val="20"/>
          <w:lang w:val="en-US"/>
        </w:rPr>
        <w:t xml:space="preserve">ensitivity and </w:t>
      </w:r>
      <w:r w:rsidR="0009211A" w:rsidRPr="00C755C2">
        <w:rPr>
          <w:rFonts w:ascii="Arial" w:hAnsi="Arial" w:cs="Arial"/>
          <w:sz w:val="20"/>
          <w:szCs w:val="20"/>
          <w:lang w:val="en-US"/>
        </w:rPr>
        <w:t>(1-)</w:t>
      </w:r>
      <w:r w:rsidR="003A6429" w:rsidRPr="00C755C2">
        <w:rPr>
          <w:rFonts w:ascii="Arial" w:hAnsi="Arial" w:cs="Arial"/>
          <w:sz w:val="20"/>
          <w:szCs w:val="20"/>
          <w:lang w:val="en-US"/>
        </w:rPr>
        <w:t xml:space="preserve">specificity </w:t>
      </w:r>
      <w:r w:rsidR="0009211A" w:rsidRPr="00C755C2">
        <w:rPr>
          <w:rFonts w:ascii="Arial" w:hAnsi="Arial" w:cs="Arial"/>
          <w:sz w:val="20"/>
          <w:szCs w:val="20"/>
          <w:lang w:val="en-US"/>
        </w:rPr>
        <w:t>for</w:t>
      </w:r>
      <w:r w:rsidR="003A6429" w:rsidRPr="00C755C2">
        <w:rPr>
          <w:rFonts w:ascii="Arial" w:hAnsi="Arial" w:cs="Arial"/>
          <w:sz w:val="20"/>
          <w:szCs w:val="20"/>
          <w:lang w:val="en-US"/>
        </w:rPr>
        <w:t xml:space="preserve"> each cutoff point on the HD-DT</w:t>
      </w:r>
      <w:r w:rsidR="001C519B" w:rsidRPr="00C755C2">
        <w:rPr>
          <w:rFonts w:ascii="Arial" w:hAnsi="Arial" w:cs="Arial"/>
          <w:sz w:val="20"/>
          <w:szCs w:val="20"/>
          <w:lang w:val="en-US"/>
        </w:rPr>
        <w:t>-</w:t>
      </w:r>
      <w:r w:rsidR="00E74C97" w:rsidRPr="00C755C2">
        <w:rPr>
          <w:rFonts w:ascii="Arial" w:hAnsi="Arial" w:cs="Arial"/>
          <w:sz w:val="20"/>
          <w:szCs w:val="20"/>
          <w:lang w:val="en-US"/>
        </w:rPr>
        <w:t>C</w:t>
      </w:r>
      <w:r w:rsidR="003A6429" w:rsidRPr="00C755C2">
        <w:rPr>
          <w:rFonts w:ascii="Arial" w:hAnsi="Arial" w:cs="Arial"/>
          <w:sz w:val="20"/>
          <w:szCs w:val="20"/>
          <w:lang w:val="en-US"/>
        </w:rPr>
        <w:t xml:space="preserve"> barometer against the HADS-T cutoff score ≥1</w:t>
      </w:r>
      <w:r w:rsidR="001C519B" w:rsidRPr="00C755C2">
        <w:rPr>
          <w:rFonts w:ascii="Arial" w:hAnsi="Arial" w:cs="Arial"/>
          <w:sz w:val="20"/>
          <w:szCs w:val="20"/>
          <w:lang w:val="en-US"/>
        </w:rPr>
        <w:t>5</w:t>
      </w:r>
      <w:r w:rsidR="00303E80" w:rsidRPr="00C755C2">
        <w:rPr>
          <w:rFonts w:ascii="Arial" w:hAnsi="Arial" w:cs="Arial"/>
          <w:sz w:val="20"/>
          <w:szCs w:val="20"/>
          <w:lang w:val="en-US"/>
        </w:rPr>
        <w:t xml:space="preserve"> for total distress</w:t>
      </w:r>
      <w:r w:rsidR="003A6429" w:rsidRPr="00C755C2">
        <w:rPr>
          <w:rFonts w:ascii="Arial" w:hAnsi="Arial" w:cs="Arial"/>
          <w:sz w:val="20"/>
          <w:szCs w:val="20"/>
          <w:lang w:val="en-US"/>
        </w:rPr>
        <w:t>.</w:t>
      </w:r>
    </w:p>
    <w:p w14:paraId="0EB35540" w14:textId="77777777" w:rsidR="00C755C2" w:rsidRPr="00EE7B9C" w:rsidRDefault="00C755C2" w:rsidP="00CD2DA5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Light"/>
        <w:tblW w:w="6167" w:type="dxa"/>
        <w:tblLayout w:type="fixed"/>
        <w:tblLook w:val="0000" w:firstRow="0" w:lastRow="0" w:firstColumn="0" w:lastColumn="0" w:noHBand="0" w:noVBand="0"/>
      </w:tblPr>
      <w:tblGrid>
        <w:gridCol w:w="1980"/>
        <w:gridCol w:w="2105"/>
        <w:gridCol w:w="2082"/>
      </w:tblGrid>
      <w:tr w:rsidR="003A6429" w:rsidRPr="00EE7B9C" w14:paraId="6015749A" w14:textId="77777777" w:rsidTr="00B33106">
        <w:trPr>
          <w:trHeight w:val="161"/>
        </w:trPr>
        <w:tc>
          <w:tcPr>
            <w:tcW w:w="6167" w:type="dxa"/>
            <w:gridSpan w:val="3"/>
            <w:shd w:val="clear" w:color="auto" w:fill="0099CC"/>
          </w:tcPr>
          <w:p w14:paraId="1BFFB4BB" w14:textId="6594196F" w:rsidR="003A6429" w:rsidRPr="00EE7B9C" w:rsidRDefault="003A6429" w:rsidP="00842213">
            <w:pPr>
              <w:autoSpaceDE w:val="0"/>
              <w:autoSpaceDN w:val="0"/>
              <w:adjustRightInd w:val="0"/>
              <w:ind w:right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/>
              </w:rPr>
            </w:pPr>
            <w:r w:rsidRPr="00EE7B9C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/>
              </w:rPr>
              <w:t xml:space="preserve">Coordinates of </w:t>
            </w:r>
            <w:r w:rsidR="00052B2C" w:rsidRPr="00EE7B9C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/>
              </w:rPr>
              <w:t>the Curve</w:t>
            </w:r>
          </w:p>
          <w:p w14:paraId="4DAC2508" w14:textId="77777777" w:rsidR="003A6429" w:rsidRPr="00EE7B9C" w:rsidRDefault="003A6429" w:rsidP="008422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/>
              </w:rPr>
            </w:pPr>
          </w:p>
        </w:tc>
      </w:tr>
      <w:tr w:rsidR="003A6429" w:rsidRPr="00EE7B9C" w14:paraId="0B77EA2A" w14:textId="77777777" w:rsidTr="00B33106">
        <w:trPr>
          <w:trHeight w:val="168"/>
        </w:trPr>
        <w:tc>
          <w:tcPr>
            <w:tcW w:w="6167" w:type="dxa"/>
            <w:gridSpan w:val="3"/>
            <w:shd w:val="clear" w:color="auto" w:fill="0099CC"/>
          </w:tcPr>
          <w:p w14:paraId="12C010F3" w14:textId="64507490" w:rsidR="003A6429" w:rsidRPr="00EE7B9C" w:rsidRDefault="003A6429" w:rsidP="00842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shd w:val="clear" w:color="auto" w:fill="008080"/>
                <w:lang w:val="en-US"/>
              </w:rPr>
            </w:pPr>
            <w:r w:rsidRPr="00B33106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shd w:val="clear" w:color="auto" w:fill="0099CC"/>
                <w:lang w:val="en-US"/>
              </w:rPr>
              <w:t>Test Result Variable:  HD-DT</w:t>
            </w:r>
            <w:r w:rsidR="00B33106" w:rsidRPr="00B33106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shd w:val="clear" w:color="auto" w:fill="0099CC"/>
                <w:lang w:val="en-US"/>
              </w:rPr>
              <w:t>-F</w:t>
            </w:r>
            <w:r w:rsidRPr="00B33106"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shd w:val="clear" w:color="auto" w:fill="0099CC"/>
                <w:lang w:val="en-US"/>
              </w:rPr>
              <w:t xml:space="preserve"> barometer</w:t>
            </w:r>
          </w:p>
          <w:p w14:paraId="6A63A32D" w14:textId="555C97B3" w:rsidR="00DD5E01" w:rsidRPr="00EE7B9C" w:rsidRDefault="00DD5E01" w:rsidP="008422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A6429" w:rsidRPr="00EE7B9C" w14:paraId="646EED0D" w14:textId="77777777" w:rsidTr="00FF0364">
        <w:trPr>
          <w:trHeight w:val="493"/>
        </w:trPr>
        <w:tc>
          <w:tcPr>
            <w:tcW w:w="1980" w:type="dxa"/>
            <w:shd w:val="clear" w:color="auto" w:fill="BDE9FF"/>
          </w:tcPr>
          <w:p w14:paraId="06E4AF99" w14:textId="77777777" w:rsidR="003A6429" w:rsidRPr="00FF0364" w:rsidRDefault="003A6429" w:rsidP="008422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lang w:val="en-US"/>
              </w:rPr>
            </w:pPr>
            <w:r w:rsidRPr="00FF0364">
              <w:rPr>
                <w:rFonts w:ascii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lang w:val="en-US"/>
              </w:rPr>
              <w:t>Positive if Greater Than or Equal To</w:t>
            </w:r>
            <w:r w:rsidRPr="00FF0364">
              <w:rPr>
                <w:rFonts w:ascii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05" w:type="dxa"/>
            <w:shd w:val="clear" w:color="auto" w:fill="BDE9FF"/>
          </w:tcPr>
          <w:p w14:paraId="0E312D9E" w14:textId="77777777" w:rsidR="003A6429" w:rsidRPr="00FF0364" w:rsidRDefault="003A6429" w:rsidP="008422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lang w:val="en-US"/>
              </w:rPr>
            </w:pPr>
            <w:r w:rsidRPr="00FF0364">
              <w:rPr>
                <w:rFonts w:ascii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2082" w:type="dxa"/>
            <w:shd w:val="clear" w:color="auto" w:fill="BDE9FF"/>
          </w:tcPr>
          <w:p w14:paraId="0FAFC03F" w14:textId="77777777" w:rsidR="003A6429" w:rsidRPr="00FF0364" w:rsidRDefault="003A6429" w:rsidP="0084221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lang w:val="en-US"/>
              </w:rPr>
            </w:pPr>
            <w:r w:rsidRPr="00FF0364">
              <w:rPr>
                <w:rFonts w:ascii="Times New Roman" w:hAnsi="Times New Roman" w:cs="Times New Roman"/>
                <w:b/>
                <w:bCs/>
                <w:color w:val="0099CC"/>
                <w:kern w:val="0"/>
                <w:sz w:val="20"/>
                <w:szCs w:val="20"/>
                <w:lang w:val="en-US"/>
              </w:rPr>
              <w:t>1 - Specificity</w:t>
            </w:r>
          </w:p>
        </w:tc>
      </w:tr>
      <w:tr w:rsidR="001C519B" w:rsidRPr="00EE7B9C" w14:paraId="2FBFC06E" w14:textId="77777777" w:rsidTr="00290DFB">
        <w:trPr>
          <w:trHeight w:val="168"/>
        </w:trPr>
        <w:tc>
          <w:tcPr>
            <w:tcW w:w="1980" w:type="dxa"/>
            <w:shd w:val="clear" w:color="auto" w:fill="F2F2F2" w:themeFill="background1" w:themeFillShade="F2"/>
          </w:tcPr>
          <w:p w14:paraId="0E890675" w14:textId="3302D819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D02B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05" w:type="dxa"/>
          </w:tcPr>
          <w:p w14:paraId="39C97E36" w14:textId="6F6F83C0" w:rsidR="001C519B" w:rsidRPr="001C519B" w:rsidRDefault="003E596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C519B" w:rsidRPr="001C51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82" w:type="dxa"/>
          </w:tcPr>
          <w:p w14:paraId="01FBB0F1" w14:textId="593051EA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C519B" w:rsidRPr="00EE7B9C" w14:paraId="1854F7E6" w14:textId="77777777" w:rsidTr="00290DFB">
        <w:trPr>
          <w:trHeight w:val="161"/>
        </w:trPr>
        <w:tc>
          <w:tcPr>
            <w:tcW w:w="1980" w:type="dxa"/>
            <w:shd w:val="clear" w:color="auto" w:fill="F2F2F2" w:themeFill="background1" w:themeFillShade="F2"/>
          </w:tcPr>
          <w:p w14:paraId="6A45FC40" w14:textId="3A950B6D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50</w:t>
            </w:r>
          </w:p>
        </w:tc>
        <w:tc>
          <w:tcPr>
            <w:tcW w:w="2105" w:type="dxa"/>
          </w:tcPr>
          <w:p w14:paraId="19EB0E40" w14:textId="067D345F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82" w:type="dxa"/>
          </w:tcPr>
          <w:p w14:paraId="698E6F69" w14:textId="68E8F0BC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</w:tr>
      <w:tr w:rsidR="001C519B" w:rsidRPr="00EE7B9C" w14:paraId="0BEB52DE" w14:textId="77777777" w:rsidTr="00290DFB">
        <w:trPr>
          <w:trHeight w:val="161"/>
        </w:trPr>
        <w:tc>
          <w:tcPr>
            <w:tcW w:w="1980" w:type="dxa"/>
            <w:shd w:val="clear" w:color="auto" w:fill="F2F2F2" w:themeFill="background1" w:themeFillShade="F2"/>
          </w:tcPr>
          <w:p w14:paraId="0EB6E37C" w14:textId="091B47CE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2105" w:type="dxa"/>
          </w:tcPr>
          <w:p w14:paraId="1941D6FA" w14:textId="31ED9493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82" w:type="dxa"/>
          </w:tcPr>
          <w:p w14:paraId="0DE100E0" w14:textId="4B683FF3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797</w:t>
            </w:r>
          </w:p>
        </w:tc>
      </w:tr>
      <w:tr w:rsidR="001C519B" w:rsidRPr="00EE7B9C" w14:paraId="53D88CAD" w14:textId="77777777" w:rsidTr="00290DFB">
        <w:trPr>
          <w:trHeight w:val="168"/>
        </w:trPr>
        <w:tc>
          <w:tcPr>
            <w:tcW w:w="1980" w:type="dxa"/>
            <w:shd w:val="clear" w:color="auto" w:fill="F2F2F2" w:themeFill="background1" w:themeFillShade="F2"/>
          </w:tcPr>
          <w:p w14:paraId="5DD6B8AF" w14:textId="29173723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2105" w:type="dxa"/>
          </w:tcPr>
          <w:p w14:paraId="1177E798" w14:textId="0FE92276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2082" w:type="dxa"/>
          </w:tcPr>
          <w:p w14:paraId="3FFC79C7" w14:textId="796A3D71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578</w:t>
            </w:r>
          </w:p>
        </w:tc>
      </w:tr>
      <w:tr w:rsidR="001C519B" w:rsidRPr="00EE7B9C" w14:paraId="10BEDDB9" w14:textId="77777777" w:rsidTr="00290DFB">
        <w:trPr>
          <w:trHeight w:val="161"/>
        </w:trPr>
        <w:tc>
          <w:tcPr>
            <w:tcW w:w="1980" w:type="dxa"/>
            <w:shd w:val="clear" w:color="auto" w:fill="F2F2F2" w:themeFill="background1" w:themeFillShade="F2"/>
          </w:tcPr>
          <w:p w14:paraId="3599AA55" w14:textId="1D1F3656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2105" w:type="dxa"/>
          </w:tcPr>
          <w:p w14:paraId="63283E6B" w14:textId="561265CE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  <w:tc>
          <w:tcPr>
            <w:tcW w:w="2082" w:type="dxa"/>
          </w:tcPr>
          <w:p w14:paraId="19EF69E9" w14:textId="7BC41507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</w:p>
        </w:tc>
      </w:tr>
      <w:tr w:rsidR="001C519B" w:rsidRPr="00EE7B9C" w14:paraId="18FDBC14" w14:textId="77777777" w:rsidTr="00126B40">
        <w:trPr>
          <w:trHeight w:val="161"/>
        </w:trPr>
        <w:tc>
          <w:tcPr>
            <w:tcW w:w="1980" w:type="dxa"/>
            <w:shd w:val="clear" w:color="auto" w:fill="808080" w:themeFill="background1" w:themeFillShade="80"/>
          </w:tcPr>
          <w:p w14:paraId="054CC007" w14:textId="6D472153" w:rsidR="001C519B" w:rsidRPr="00F66B15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/>
              </w:rPr>
            </w:pPr>
            <w:r w:rsidRPr="00F66B1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4.50</w:t>
            </w:r>
            <w:r w:rsidR="009016B2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05" w:type="dxa"/>
            <w:shd w:val="clear" w:color="auto" w:fill="808080" w:themeFill="background1" w:themeFillShade="80"/>
          </w:tcPr>
          <w:p w14:paraId="6C6F7A66" w14:textId="1AD86A50" w:rsidR="001C519B" w:rsidRPr="00F66B15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/>
              </w:rPr>
            </w:pPr>
            <w:r w:rsidRPr="00F66B1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.952</w:t>
            </w:r>
          </w:p>
        </w:tc>
        <w:tc>
          <w:tcPr>
            <w:tcW w:w="2082" w:type="dxa"/>
            <w:shd w:val="clear" w:color="auto" w:fill="808080" w:themeFill="background1" w:themeFillShade="80"/>
          </w:tcPr>
          <w:p w14:paraId="0BB77B31" w14:textId="2C67ACD9" w:rsidR="001C519B" w:rsidRPr="00F66B15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/>
              </w:rPr>
            </w:pPr>
            <w:r w:rsidRPr="00F66B1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.172</w:t>
            </w:r>
          </w:p>
        </w:tc>
      </w:tr>
      <w:tr w:rsidR="001C519B" w:rsidRPr="00EE7B9C" w14:paraId="50E02485" w14:textId="77777777" w:rsidTr="00126B40">
        <w:trPr>
          <w:trHeight w:val="168"/>
        </w:trPr>
        <w:tc>
          <w:tcPr>
            <w:tcW w:w="1980" w:type="dxa"/>
            <w:shd w:val="clear" w:color="auto" w:fill="808080" w:themeFill="background1" w:themeFillShade="80"/>
          </w:tcPr>
          <w:p w14:paraId="5925045C" w14:textId="24AA81CC" w:rsidR="001C519B" w:rsidRPr="00F66B15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vertAlign w:val="superscript"/>
                <w:lang w:val="en-US"/>
              </w:rPr>
            </w:pPr>
            <w:r w:rsidRPr="00F66B1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5.50</w:t>
            </w:r>
            <w:r w:rsidR="009016B2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05" w:type="dxa"/>
            <w:shd w:val="clear" w:color="auto" w:fill="808080" w:themeFill="background1" w:themeFillShade="80"/>
          </w:tcPr>
          <w:p w14:paraId="7C2526FE" w14:textId="7B735261" w:rsidR="001C519B" w:rsidRPr="00F66B15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/>
              </w:rPr>
            </w:pPr>
            <w:r w:rsidRPr="00F66B1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.905</w:t>
            </w:r>
          </w:p>
        </w:tc>
        <w:tc>
          <w:tcPr>
            <w:tcW w:w="2082" w:type="dxa"/>
            <w:shd w:val="clear" w:color="auto" w:fill="808080" w:themeFill="background1" w:themeFillShade="80"/>
          </w:tcPr>
          <w:p w14:paraId="3855DBDB" w14:textId="205ECBB0" w:rsidR="001C519B" w:rsidRPr="00F66B15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FFFFFF" w:themeColor="background1"/>
                <w:kern w:val="0"/>
                <w:sz w:val="20"/>
                <w:szCs w:val="20"/>
                <w:lang w:val="en-US"/>
              </w:rPr>
            </w:pPr>
            <w:r w:rsidRPr="00F66B15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0.094</w:t>
            </w:r>
          </w:p>
        </w:tc>
      </w:tr>
      <w:tr w:rsidR="001C519B" w:rsidRPr="00EE7B9C" w14:paraId="5F2D5E39" w14:textId="77777777" w:rsidTr="00290DFB">
        <w:trPr>
          <w:trHeight w:val="161"/>
        </w:trPr>
        <w:tc>
          <w:tcPr>
            <w:tcW w:w="1980" w:type="dxa"/>
            <w:shd w:val="clear" w:color="auto" w:fill="F2F2F2" w:themeFill="background1" w:themeFillShade="F2"/>
          </w:tcPr>
          <w:p w14:paraId="41E5D27D" w14:textId="61AFD5F9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2105" w:type="dxa"/>
          </w:tcPr>
          <w:p w14:paraId="28C8ECE3" w14:textId="122C52D8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786</w:t>
            </w:r>
          </w:p>
        </w:tc>
        <w:tc>
          <w:tcPr>
            <w:tcW w:w="2082" w:type="dxa"/>
          </w:tcPr>
          <w:p w14:paraId="3F349463" w14:textId="6FB8E405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</w:tr>
      <w:tr w:rsidR="001C519B" w:rsidRPr="00EE7B9C" w14:paraId="59D5719B" w14:textId="77777777" w:rsidTr="00290DFB">
        <w:trPr>
          <w:trHeight w:val="161"/>
        </w:trPr>
        <w:tc>
          <w:tcPr>
            <w:tcW w:w="1980" w:type="dxa"/>
            <w:shd w:val="clear" w:color="auto" w:fill="F2F2F2" w:themeFill="background1" w:themeFillShade="F2"/>
          </w:tcPr>
          <w:p w14:paraId="6A849CC0" w14:textId="4757001E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2105" w:type="dxa"/>
          </w:tcPr>
          <w:p w14:paraId="7C7E6F1A" w14:textId="4972E8D5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571</w:t>
            </w:r>
          </w:p>
        </w:tc>
        <w:tc>
          <w:tcPr>
            <w:tcW w:w="2082" w:type="dxa"/>
          </w:tcPr>
          <w:p w14:paraId="1979343B" w14:textId="23107FCA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</w:tr>
      <w:tr w:rsidR="001C519B" w:rsidRPr="00EE7B9C" w14:paraId="6F74C313" w14:textId="77777777" w:rsidTr="00290DFB">
        <w:trPr>
          <w:trHeight w:val="168"/>
        </w:trPr>
        <w:tc>
          <w:tcPr>
            <w:tcW w:w="1980" w:type="dxa"/>
            <w:shd w:val="clear" w:color="auto" w:fill="F2F2F2" w:themeFill="background1" w:themeFillShade="F2"/>
          </w:tcPr>
          <w:p w14:paraId="6C742DA9" w14:textId="173E78F4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2105" w:type="dxa"/>
          </w:tcPr>
          <w:p w14:paraId="40088AE1" w14:textId="585B0E57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262</w:t>
            </w:r>
          </w:p>
        </w:tc>
        <w:tc>
          <w:tcPr>
            <w:tcW w:w="2082" w:type="dxa"/>
          </w:tcPr>
          <w:p w14:paraId="22C4B587" w14:textId="4B03387B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C519B" w:rsidRPr="00EE7B9C" w14:paraId="6C9AFA6C" w14:textId="77777777" w:rsidTr="00290DFB">
        <w:trPr>
          <w:trHeight w:val="161"/>
        </w:trPr>
        <w:tc>
          <w:tcPr>
            <w:tcW w:w="1980" w:type="dxa"/>
            <w:shd w:val="clear" w:color="auto" w:fill="F2F2F2" w:themeFill="background1" w:themeFillShade="F2"/>
          </w:tcPr>
          <w:p w14:paraId="6D6C913B" w14:textId="78209424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</w:p>
        </w:tc>
        <w:tc>
          <w:tcPr>
            <w:tcW w:w="2105" w:type="dxa"/>
          </w:tcPr>
          <w:p w14:paraId="790C82D6" w14:textId="38420D14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2082" w:type="dxa"/>
          </w:tcPr>
          <w:p w14:paraId="70043610" w14:textId="559AA731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1C519B" w:rsidRPr="00EE7B9C" w14:paraId="2D273CFA" w14:textId="77777777" w:rsidTr="00290DFB">
        <w:trPr>
          <w:trHeight w:val="161"/>
        </w:trPr>
        <w:tc>
          <w:tcPr>
            <w:tcW w:w="1980" w:type="dxa"/>
            <w:shd w:val="clear" w:color="auto" w:fill="F2F2F2" w:themeFill="background1" w:themeFillShade="F2"/>
          </w:tcPr>
          <w:p w14:paraId="1085EFC2" w14:textId="1ACE06C1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2105" w:type="dxa"/>
          </w:tcPr>
          <w:p w14:paraId="7D4B95F4" w14:textId="58FC7A34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2082" w:type="dxa"/>
          </w:tcPr>
          <w:p w14:paraId="57C49F7C" w14:textId="290CDAD8" w:rsidR="001C519B" w:rsidRPr="001C519B" w:rsidRDefault="001C519B" w:rsidP="001C5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C519B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3A6429" w:rsidRPr="00EE7B9C" w14:paraId="0D42E0A3" w14:textId="77777777" w:rsidTr="009A7A93">
        <w:trPr>
          <w:trHeight w:val="992"/>
        </w:trPr>
        <w:tc>
          <w:tcPr>
            <w:tcW w:w="6167" w:type="dxa"/>
            <w:gridSpan w:val="3"/>
          </w:tcPr>
          <w:p w14:paraId="79285AC2" w14:textId="6569271B" w:rsidR="003A6429" w:rsidRPr="00EE7B9C" w:rsidRDefault="003A6429" w:rsidP="0084221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  <w:r w:rsidRPr="00EE7B9C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  <w:t>The smallest cutoff value is the minimum observed test value minus 1</w:t>
            </w:r>
            <w:r w:rsidR="00A005E3" w:rsidRPr="00EE7B9C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  <w:t>.</w:t>
            </w:r>
            <w:r w:rsidRPr="00EE7B9C"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  <w:t xml:space="preserve"> and the largest cutoff value is the maximum observed test value plus 1. All the other cutoff values are the averages of two consecutive ordered observed test values.</w:t>
            </w:r>
          </w:p>
          <w:p w14:paraId="316FDA6C" w14:textId="21D58177" w:rsidR="003A6429" w:rsidRPr="00B33106" w:rsidRDefault="003A6429" w:rsidP="0084221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color w:val="0099CC"/>
                <w:kern w:val="0"/>
                <w:sz w:val="20"/>
                <w:szCs w:val="20"/>
                <w:lang w:val="en-US"/>
              </w:rPr>
            </w:pPr>
            <w:r w:rsidRPr="00B33106">
              <w:rPr>
                <w:rFonts w:ascii="Times New Roman" w:hAnsi="Times New Roman" w:cs="Times New Roman"/>
                <w:color w:val="0099CC"/>
                <w:kern w:val="0"/>
                <w:sz w:val="20"/>
                <w:szCs w:val="20"/>
                <w:lang w:val="en-US"/>
              </w:rPr>
              <w:t>Optimum cutoff point</w:t>
            </w:r>
            <w:r w:rsidR="00F66B15">
              <w:rPr>
                <w:rFonts w:ascii="Times New Roman" w:hAnsi="Times New Roman" w:cs="Times New Roman"/>
                <w:color w:val="0099CC"/>
                <w:kern w:val="0"/>
                <w:sz w:val="20"/>
                <w:szCs w:val="20"/>
                <w:lang w:val="en-US"/>
              </w:rPr>
              <w:t>s</w:t>
            </w:r>
            <w:r w:rsidR="001C519B" w:rsidRPr="00B33106">
              <w:rPr>
                <w:rFonts w:ascii="Times New Roman" w:hAnsi="Times New Roman" w:cs="Times New Roman"/>
                <w:color w:val="0099CC"/>
                <w:kern w:val="0"/>
                <w:sz w:val="20"/>
                <w:szCs w:val="20"/>
                <w:lang w:val="en-US"/>
              </w:rPr>
              <w:t xml:space="preserve">, </w:t>
            </w:r>
            <w:r w:rsidRPr="00B33106">
              <w:rPr>
                <w:rFonts w:ascii="Times New Roman" w:hAnsi="Times New Roman" w:cs="Times New Roman"/>
                <w:color w:val="0099CC"/>
                <w:kern w:val="0"/>
                <w:sz w:val="20"/>
                <w:szCs w:val="20"/>
                <w:lang w:val="en-US"/>
              </w:rPr>
              <w:t>maximizing sensitivity and specificity.</w:t>
            </w:r>
          </w:p>
          <w:p w14:paraId="0121EB0C" w14:textId="225440A3" w:rsidR="001C519B" w:rsidRPr="00EE7B9C" w:rsidRDefault="001C519B" w:rsidP="001C519B">
            <w:pPr>
              <w:pStyle w:val="ListParagraph"/>
              <w:autoSpaceDE w:val="0"/>
              <w:autoSpaceDN w:val="0"/>
              <w:adjustRightInd w:val="0"/>
              <w:ind w:left="420" w:right="60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val="en-US"/>
              </w:rPr>
            </w:pPr>
          </w:p>
        </w:tc>
      </w:tr>
    </w:tbl>
    <w:p w14:paraId="59B0864F" w14:textId="77777777" w:rsidR="003A6429" w:rsidRPr="009016B2" w:rsidRDefault="003A6429" w:rsidP="003A642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0"/>
          <w:szCs w:val="20"/>
        </w:rPr>
      </w:pPr>
    </w:p>
    <w:p w14:paraId="4EF1E04C" w14:textId="77777777" w:rsidR="003A6429" w:rsidRPr="00EE7B9C" w:rsidRDefault="003A642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A6429" w:rsidRPr="00EE7B9C" w:rsidSect="003A642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73305" w14:textId="77777777" w:rsidR="00E47419" w:rsidRDefault="00E47419" w:rsidP="00CD196D">
      <w:pPr>
        <w:spacing w:after="0" w:line="240" w:lineRule="auto"/>
      </w:pPr>
      <w:r>
        <w:separator/>
      </w:r>
    </w:p>
  </w:endnote>
  <w:endnote w:type="continuationSeparator" w:id="0">
    <w:p w14:paraId="7EBD31F4" w14:textId="77777777" w:rsidR="00E47419" w:rsidRDefault="00E47419" w:rsidP="00CD1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70B23" w14:textId="77777777" w:rsidR="00CD196D" w:rsidRDefault="00CD19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298A8" w14:textId="77777777" w:rsidR="00CD196D" w:rsidRDefault="00CD19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5D0D1" w14:textId="77777777" w:rsidR="00CD196D" w:rsidRDefault="00CD19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E9666" w14:textId="77777777" w:rsidR="00E47419" w:rsidRDefault="00E47419" w:rsidP="00CD196D">
      <w:pPr>
        <w:spacing w:after="0" w:line="240" w:lineRule="auto"/>
      </w:pPr>
      <w:r>
        <w:separator/>
      </w:r>
    </w:p>
  </w:footnote>
  <w:footnote w:type="continuationSeparator" w:id="0">
    <w:p w14:paraId="18707BE2" w14:textId="77777777" w:rsidR="00E47419" w:rsidRDefault="00E47419" w:rsidP="00CD19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4F158D" w14:textId="77777777" w:rsidR="00CD196D" w:rsidRDefault="00CD19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CCBA1" w14:textId="3A7E26AC" w:rsidR="00CD196D" w:rsidRDefault="00CD196D" w:rsidP="00CD196D">
    <w:pPr>
      <w:pStyle w:val="pf0"/>
      <w:suppressLineNumbers/>
      <w:spacing w:before="0" w:beforeAutospacing="0" w:after="0" w:afterAutospacing="0" w:line="480" w:lineRule="auto"/>
      <w:rPr>
        <w:rStyle w:val="cf01"/>
        <w:rFonts w:ascii="Times New Roman" w:hAnsi="Times New Roman" w:cs="Times New Roman"/>
        <w:sz w:val="16"/>
        <w:szCs w:val="16"/>
        <w:lang w:val="en-US"/>
      </w:rPr>
    </w:pP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The Hemodialysis Distress Thermometer for Caregivers (HD-DT-C): Development and testing of the psychometric properties of a new tool for screening psychological distress among </w:t>
    </w:r>
    <w:r w:rsidR="00596B20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family </w:t>
    </w:r>
    <w:r w:rsidRPr="008E5FEF">
      <w:rPr>
        <w:rStyle w:val="cf01"/>
        <w:rFonts w:ascii="Times New Roman" w:hAnsi="Times New Roman" w:cs="Times New Roman"/>
        <w:sz w:val="16"/>
        <w:szCs w:val="16"/>
        <w:lang w:val="en-US"/>
      </w:rPr>
      <w:t xml:space="preserve">caregivers of adults on hemodialysis | Quality of Life Research | Sousa et al. | University of Aveiro | </w:t>
    </w:r>
    <w:hyperlink r:id="rId1" w:history="1">
      <w:r w:rsidRPr="00733A82">
        <w:rPr>
          <w:rStyle w:val="Hyperlink"/>
          <w:sz w:val="16"/>
          <w:szCs w:val="16"/>
          <w:lang w:val="en-US"/>
        </w:rPr>
        <w:t>helena.sousa@ua.pt</w:t>
      </w:r>
    </w:hyperlink>
  </w:p>
  <w:p w14:paraId="5A3F8B37" w14:textId="77777777" w:rsidR="00CD196D" w:rsidRPr="00CD196D" w:rsidRDefault="00CD196D" w:rsidP="00CD196D">
    <w:pPr>
      <w:pStyle w:val="pf0"/>
      <w:suppressLineNumbers/>
      <w:spacing w:before="0" w:beforeAutospacing="0" w:after="0" w:afterAutospacing="0" w:line="480" w:lineRule="auto"/>
      <w:rPr>
        <w:sz w:val="16"/>
        <w:szCs w:val="16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F16A9" w14:textId="77777777" w:rsidR="00CD196D" w:rsidRDefault="00CD19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7A1BA3"/>
    <w:multiLevelType w:val="hybridMultilevel"/>
    <w:tmpl w:val="2DEAF82E"/>
    <w:lvl w:ilvl="0" w:tplc="77CAE5D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140" w:hanging="360"/>
      </w:pPr>
    </w:lvl>
    <w:lvl w:ilvl="2" w:tplc="0816001B" w:tentative="1">
      <w:start w:val="1"/>
      <w:numFmt w:val="lowerRoman"/>
      <w:lvlText w:val="%3."/>
      <w:lvlJc w:val="right"/>
      <w:pPr>
        <w:ind w:left="1860" w:hanging="180"/>
      </w:pPr>
    </w:lvl>
    <w:lvl w:ilvl="3" w:tplc="0816000F" w:tentative="1">
      <w:start w:val="1"/>
      <w:numFmt w:val="decimal"/>
      <w:lvlText w:val="%4."/>
      <w:lvlJc w:val="left"/>
      <w:pPr>
        <w:ind w:left="2580" w:hanging="360"/>
      </w:pPr>
    </w:lvl>
    <w:lvl w:ilvl="4" w:tplc="08160019" w:tentative="1">
      <w:start w:val="1"/>
      <w:numFmt w:val="lowerLetter"/>
      <w:lvlText w:val="%5."/>
      <w:lvlJc w:val="left"/>
      <w:pPr>
        <w:ind w:left="3300" w:hanging="360"/>
      </w:pPr>
    </w:lvl>
    <w:lvl w:ilvl="5" w:tplc="0816001B" w:tentative="1">
      <w:start w:val="1"/>
      <w:numFmt w:val="lowerRoman"/>
      <w:lvlText w:val="%6."/>
      <w:lvlJc w:val="right"/>
      <w:pPr>
        <w:ind w:left="4020" w:hanging="180"/>
      </w:pPr>
    </w:lvl>
    <w:lvl w:ilvl="6" w:tplc="0816000F" w:tentative="1">
      <w:start w:val="1"/>
      <w:numFmt w:val="decimal"/>
      <w:lvlText w:val="%7."/>
      <w:lvlJc w:val="left"/>
      <w:pPr>
        <w:ind w:left="4740" w:hanging="360"/>
      </w:pPr>
    </w:lvl>
    <w:lvl w:ilvl="7" w:tplc="08160019" w:tentative="1">
      <w:start w:val="1"/>
      <w:numFmt w:val="lowerLetter"/>
      <w:lvlText w:val="%8."/>
      <w:lvlJc w:val="left"/>
      <w:pPr>
        <w:ind w:left="5460" w:hanging="360"/>
      </w:pPr>
    </w:lvl>
    <w:lvl w:ilvl="8" w:tplc="0816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1757748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EzNTA0tDU0tjI1MzSyUdpeDU4uLM/DyQAkOTWgDe24EWLQAAAA=="/>
  </w:docVars>
  <w:rsids>
    <w:rsidRoot w:val="003A6429"/>
    <w:rsid w:val="00052B2C"/>
    <w:rsid w:val="0009211A"/>
    <w:rsid w:val="000C2378"/>
    <w:rsid w:val="000C4B42"/>
    <w:rsid w:val="00126B40"/>
    <w:rsid w:val="001B70FD"/>
    <w:rsid w:val="001C519B"/>
    <w:rsid w:val="00290DFB"/>
    <w:rsid w:val="002D6275"/>
    <w:rsid w:val="00303E80"/>
    <w:rsid w:val="003947F2"/>
    <w:rsid w:val="003A6429"/>
    <w:rsid w:val="003E596B"/>
    <w:rsid w:val="00590355"/>
    <w:rsid w:val="00596B20"/>
    <w:rsid w:val="006D00FE"/>
    <w:rsid w:val="00725D2C"/>
    <w:rsid w:val="00842213"/>
    <w:rsid w:val="008D41D3"/>
    <w:rsid w:val="008E069F"/>
    <w:rsid w:val="009016B2"/>
    <w:rsid w:val="009133E3"/>
    <w:rsid w:val="009560D4"/>
    <w:rsid w:val="009A7A93"/>
    <w:rsid w:val="00A005E3"/>
    <w:rsid w:val="00A85DA7"/>
    <w:rsid w:val="00AB0FB2"/>
    <w:rsid w:val="00AE047C"/>
    <w:rsid w:val="00B33106"/>
    <w:rsid w:val="00BD2833"/>
    <w:rsid w:val="00C22A36"/>
    <w:rsid w:val="00C755C2"/>
    <w:rsid w:val="00CD196D"/>
    <w:rsid w:val="00CD2DA5"/>
    <w:rsid w:val="00CD76AF"/>
    <w:rsid w:val="00D02B55"/>
    <w:rsid w:val="00DD5E01"/>
    <w:rsid w:val="00E47419"/>
    <w:rsid w:val="00E74C97"/>
    <w:rsid w:val="00EE7B9C"/>
    <w:rsid w:val="00EF39C1"/>
    <w:rsid w:val="00F66B15"/>
    <w:rsid w:val="00FC6A3E"/>
    <w:rsid w:val="00FF0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128CF2"/>
  <w15:chartTrackingRefBased/>
  <w15:docId w15:val="{5088E423-1F50-4D5E-89DB-EE5E4D650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19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A642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A642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C519B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D19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96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196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96D"/>
    <w:rPr>
      <w:lang w:val="en-GB"/>
    </w:rPr>
  </w:style>
  <w:style w:type="paragraph" w:customStyle="1" w:styleId="pf0">
    <w:name w:val="pf0"/>
    <w:basedOn w:val="Normal"/>
    <w:rsid w:val="00CD1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PT" w:eastAsia="pt-PT"/>
      <w14:ligatures w14:val="none"/>
    </w:rPr>
  </w:style>
  <w:style w:type="character" w:customStyle="1" w:styleId="cf01">
    <w:name w:val="cf01"/>
    <w:basedOn w:val="DefaultParagraphFont"/>
    <w:rsid w:val="00CD196D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D196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19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helena.sousa@ua.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7</Words>
  <Characters>689</Characters>
  <Application>Microsoft Office Word</Application>
  <DocSecurity>0</DocSecurity>
  <Lines>5</Lines>
  <Paragraphs>1</Paragraphs>
  <ScaleCrop>false</ScaleCrop>
  <Company>Universidade de Aveiro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Sousa</dc:creator>
  <cp:keywords/>
  <dc:description/>
  <cp:lastModifiedBy>Helena Sousa</cp:lastModifiedBy>
  <cp:revision>26</cp:revision>
  <dcterms:created xsi:type="dcterms:W3CDTF">2023-08-10T16:19:00Z</dcterms:created>
  <dcterms:modified xsi:type="dcterms:W3CDTF">2024-01-17T13:17:00Z</dcterms:modified>
</cp:coreProperties>
</file>